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09" w:type="pct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312"/>
        <w:gridCol w:w="222"/>
        <w:gridCol w:w="935"/>
        <w:gridCol w:w="960"/>
        <w:gridCol w:w="683"/>
        <w:gridCol w:w="751"/>
        <w:gridCol w:w="799"/>
        <w:gridCol w:w="1341"/>
        <w:gridCol w:w="878"/>
        <w:gridCol w:w="956"/>
        <w:gridCol w:w="871"/>
      </w:tblGrid>
      <w:tr w:rsidR="005D1AD1" w:rsidRPr="007B3E10" w:rsidTr="0030710B">
        <w:tc>
          <w:tcPr>
            <w:tcW w:w="843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Model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B</w:t>
            </w:r>
            <w:r w:rsidR="006779C8"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 </w:t>
            </w:r>
            <w:r w:rsidRPr="007B3E1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6779C8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β</w:t>
            </w:r>
            <w:r w:rsidR="005D1AD1" w:rsidRPr="007B3E1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1AD1" w:rsidRPr="007B3E10" w:rsidRDefault="006779C8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T </w:t>
            </w:r>
            <w:r w:rsidR="005D1AD1" w:rsidRPr="007B3E1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Correlations</w:t>
            </w:r>
          </w:p>
          <w:p w:rsidR="005D1AD1" w:rsidRPr="007B3E10" w:rsidRDefault="005D1AD1" w:rsidP="0030710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(partial)</w:t>
            </w:r>
          </w:p>
        </w:tc>
        <w:tc>
          <w:tcPr>
            <w:tcW w:w="15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Collinearity Diagnostics</w:t>
            </w:r>
            <w:r w:rsidR="006779C8"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 xml:space="preserve"> </w:t>
            </w:r>
            <w:r w:rsidRPr="007B3E1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</w:tr>
      <w:tr w:rsidR="005D1AD1" w:rsidRPr="007B3E10" w:rsidTr="0030710B">
        <w:trPr>
          <w:trHeight w:val="757"/>
        </w:trPr>
        <w:tc>
          <w:tcPr>
            <w:tcW w:w="843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Toleranc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Eigenvalu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Condition Index</w:t>
            </w:r>
          </w:p>
        </w:tc>
      </w:tr>
      <w:tr w:rsidR="005D1AD1" w:rsidRPr="007B3E10" w:rsidTr="0030710B">
        <w:tc>
          <w:tcPr>
            <w:tcW w:w="1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6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(Constant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-150.898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-2.437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3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1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</w:pPr>
          </w:p>
        </w:tc>
        <w:tc>
          <w:tcPr>
            <w:tcW w:w="664" w:type="pct"/>
            <w:gridSpan w:val="2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GDP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2.198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654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.997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11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654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.000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.998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.000</w:t>
            </w:r>
          </w:p>
        </w:tc>
      </w:tr>
      <w:tr w:rsidR="005D1AD1" w:rsidRPr="007B3E10" w:rsidTr="0030710B">
        <w:tc>
          <w:tcPr>
            <w:tcW w:w="1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64" w:type="pct"/>
            <w:gridSpan w:val="2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17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64" w:type="pct"/>
            <w:gridSpan w:val="2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(Constant)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-184.289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-6.63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  <w:r w:rsidRPr="007B3E1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1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</w:pPr>
          </w:p>
        </w:tc>
        <w:tc>
          <w:tcPr>
            <w:tcW w:w="664" w:type="pct"/>
            <w:gridSpan w:val="2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GDP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3.530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726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7.47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  <w:r w:rsidRPr="007B3E1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914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989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.680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.000</w:t>
            </w:r>
          </w:p>
        </w:tc>
      </w:tr>
      <w:tr w:rsidR="005D1AD1" w:rsidRPr="007B3E10" w:rsidTr="0030710B">
        <w:tc>
          <w:tcPr>
            <w:tcW w:w="1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64" w:type="pct"/>
            <w:gridSpan w:val="2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SW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.219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689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7.09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  <w:r w:rsidRPr="007B3E1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906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989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.318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.902</w:t>
            </w:r>
          </w:p>
        </w:tc>
      </w:tr>
      <w:tr w:rsidR="005D1AD1" w:rsidRPr="007B3E10" w:rsidTr="0030710B">
        <w:tc>
          <w:tcPr>
            <w:tcW w:w="1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64" w:type="pct"/>
            <w:gridSpan w:val="2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17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64" w:type="pct"/>
            <w:gridSpan w:val="2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(Constant)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-197.120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-9.089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  <w:r w:rsidRPr="007B3E1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1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4"/>
                <w:szCs w:val="14"/>
              </w:rPr>
            </w:pPr>
          </w:p>
        </w:tc>
        <w:tc>
          <w:tcPr>
            <w:tcW w:w="664" w:type="pct"/>
            <w:gridSpan w:val="2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GDP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3.585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729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9.81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  <w:r w:rsidRPr="007B3E1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952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989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3.518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.000</w:t>
            </w:r>
          </w:p>
        </w:tc>
      </w:tr>
      <w:tr w:rsidR="005D1AD1" w:rsidRPr="007B3E10" w:rsidTr="0030710B">
        <w:tc>
          <w:tcPr>
            <w:tcW w:w="1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64" w:type="pct"/>
            <w:gridSpan w:val="2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SW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248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780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9.706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  <w:r w:rsidRPr="007B3E10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951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845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418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.902</w:t>
            </w:r>
          </w:p>
        </w:tc>
      </w:tr>
      <w:tr w:rsidR="005D1AD1" w:rsidRPr="007B3E10" w:rsidTr="0030710B">
        <w:tc>
          <w:tcPr>
            <w:tcW w:w="17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64" w:type="pct"/>
            <w:gridSpan w:val="2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TS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7.150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237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.964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14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684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853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63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7.491</w:t>
            </w:r>
          </w:p>
        </w:tc>
      </w:tr>
      <w:tr w:rsidR="005D1AD1" w:rsidRPr="007B3E10" w:rsidTr="0030710B">
        <w:tc>
          <w:tcPr>
            <w:tcW w:w="5000" w:type="pct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307" w:type="pct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ind w:right="113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Excluded </w:t>
            </w:r>
            <w:proofErr w:type="spellStart"/>
            <w:r w:rsidRPr="007B3E10">
              <w:rPr>
                <w:rFonts w:ascii="Times New Roman" w:hAnsi="Times New Roman" w:cs="Times New Roman"/>
                <w:b/>
                <w:sz w:val="14"/>
                <w:szCs w:val="14"/>
              </w:rPr>
              <w:t>Variables</w:t>
            </w:r>
            <w:r w:rsidRPr="007B3E10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537" w:type="pct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-0.452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662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-0.149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702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307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7" w:type="pct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WL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.36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206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414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494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307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7" w:type="pct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T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-1.07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310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-0.337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921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307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7" w:type="pct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165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873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55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836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307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7" w:type="pct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RT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.268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236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389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608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c>
          <w:tcPr>
            <w:tcW w:w="307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7" w:type="pct"/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LU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303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769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100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645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D1AD1" w:rsidRPr="007B3E10" w:rsidTr="0030710B">
        <w:trPr>
          <w:trHeight w:val="414"/>
        </w:trPr>
        <w:tc>
          <w:tcPr>
            <w:tcW w:w="30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IS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1.41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191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42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765</w:t>
            </w: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:rsidR="005D1AD1" w:rsidRPr="007B3E10" w:rsidRDefault="005D1AD1" w:rsidP="00A44FF0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D1AD1" w:rsidRPr="007B3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261" w:rsidRDefault="00B43261" w:rsidP="009C3D95">
      <w:r>
        <w:separator/>
      </w:r>
    </w:p>
  </w:endnote>
  <w:endnote w:type="continuationSeparator" w:id="0">
    <w:p w:rsidR="00B43261" w:rsidRDefault="00B43261" w:rsidP="009C3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261" w:rsidRDefault="00B43261" w:rsidP="009C3D95">
      <w:r>
        <w:separator/>
      </w:r>
    </w:p>
  </w:footnote>
  <w:footnote w:type="continuationSeparator" w:id="0">
    <w:p w:rsidR="00B43261" w:rsidRDefault="00B43261" w:rsidP="009C3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32DC"/>
    <w:rsid w:val="00065307"/>
    <w:rsid w:val="00075AA1"/>
    <w:rsid w:val="00075F64"/>
    <w:rsid w:val="0009488E"/>
    <w:rsid w:val="00101993"/>
    <w:rsid w:val="001974D3"/>
    <w:rsid w:val="001F5A00"/>
    <w:rsid w:val="00203120"/>
    <w:rsid w:val="002A621F"/>
    <w:rsid w:val="002E146A"/>
    <w:rsid w:val="003346AF"/>
    <w:rsid w:val="003423BE"/>
    <w:rsid w:val="0039319E"/>
    <w:rsid w:val="003B0533"/>
    <w:rsid w:val="003E5B80"/>
    <w:rsid w:val="003F1F00"/>
    <w:rsid w:val="004F4409"/>
    <w:rsid w:val="00567F86"/>
    <w:rsid w:val="005B4BEF"/>
    <w:rsid w:val="005D1AD1"/>
    <w:rsid w:val="006411D3"/>
    <w:rsid w:val="006779C8"/>
    <w:rsid w:val="006C1996"/>
    <w:rsid w:val="007132DC"/>
    <w:rsid w:val="0072625E"/>
    <w:rsid w:val="007B3E10"/>
    <w:rsid w:val="00850625"/>
    <w:rsid w:val="00856D9C"/>
    <w:rsid w:val="008F7599"/>
    <w:rsid w:val="00922DB0"/>
    <w:rsid w:val="00932D44"/>
    <w:rsid w:val="009727F5"/>
    <w:rsid w:val="009B0364"/>
    <w:rsid w:val="009C3D95"/>
    <w:rsid w:val="00A44FF0"/>
    <w:rsid w:val="00A84072"/>
    <w:rsid w:val="00B1363E"/>
    <w:rsid w:val="00B27ADE"/>
    <w:rsid w:val="00B43261"/>
    <w:rsid w:val="00BE04A4"/>
    <w:rsid w:val="00BF5DE1"/>
    <w:rsid w:val="00CF513F"/>
    <w:rsid w:val="00DA4BE6"/>
    <w:rsid w:val="00DD5A96"/>
    <w:rsid w:val="00E1436E"/>
    <w:rsid w:val="00E44662"/>
    <w:rsid w:val="00ED07EB"/>
    <w:rsid w:val="00EE6F26"/>
    <w:rsid w:val="00F0349A"/>
    <w:rsid w:val="00F842B4"/>
    <w:rsid w:val="00FF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132D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132D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132D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132DC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7132DC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1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132D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13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132DC"/>
    <w:rPr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101993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Char1">
    <w:name w:val="标题 Char"/>
    <w:basedOn w:val="a0"/>
    <w:link w:val="a6"/>
    <w:uiPriority w:val="10"/>
    <w:rsid w:val="00101993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132D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132D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132D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132DC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7132DC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1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132D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13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132DC"/>
    <w:rPr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101993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Char1">
    <w:name w:val="标题 Char"/>
    <w:basedOn w:val="a0"/>
    <w:link w:val="a6"/>
    <w:uiPriority w:val="10"/>
    <w:rsid w:val="00101993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5A5226-F061-4CA7-94B4-797F29E71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vbing</dc:creator>
  <cp:lastModifiedBy>Lyubing Zhang</cp:lastModifiedBy>
  <cp:revision>2</cp:revision>
  <cp:lastPrinted>2015-03-30T08:15:00Z</cp:lastPrinted>
  <dcterms:created xsi:type="dcterms:W3CDTF">2015-08-22T10:47:00Z</dcterms:created>
  <dcterms:modified xsi:type="dcterms:W3CDTF">2015-08-22T10:47:00Z</dcterms:modified>
</cp:coreProperties>
</file>